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321003" w14:textId="51D36136" w:rsidR="00A81CE7" w:rsidRPr="003C2126" w:rsidRDefault="00A81CE7" w:rsidP="003C2126">
      <w:pPr>
        <w:rPr>
          <w:rFonts w:ascii="Times New Roman" w:hAnsi="Times New Roman" w:cs="Times New Roman"/>
          <w:b/>
          <w:sz w:val="24"/>
          <w:szCs w:val="24"/>
        </w:rPr>
      </w:pPr>
      <w:r w:rsidRPr="00CE056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Pr="00CE0568">
        <w:rPr>
          <w:rFonts w:ascii="Times New Roman" w:hAnsi="Times New Roman" w:cs="Times New Roman"/>
          <w:b/>
        </w:rPr>
        <w:t xml:space="preserve"> Table. Analysis of potential adenine (A)- rich region of present betasatellites</w:t>
      </w:r>
    </w:p>
    <w:tbl>
      <w:tblPr>
        <w:tblW w:w="1445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2"/>
        <w:gridCol w:w="863"/>
        <w:gridCol w:w="904"/>
        <w:gridCol w:w="741"/>
        <w:gridCol w:w="9819"/>
        <w:gridCol w:w="914"/>
      </w:tblGrid>
      <w:tr w:rsidR="00A81CE7" w:rsidRPr="001C1440" w14:paraId="18A634EC" w14:textId="77777777" w:rsidTr="00ED66CF">
        <w:trPr>
          <w:trHeight w:val="60"/>
          <w:jc w:val="center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39" w:type="dxa"/>
              <w:bottom w:w="0" w:type="dxa"/>
              <w:right w:w="39" w:type="dxa"/>
            </w:tcMar>
          </w:tcPr>
          <w:p w14:paraId="309D0E05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solate 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142FA1DF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osition 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0261A981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Length </w:t>
            </w:r>
            <w:r w:rsidRPr="001C14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nt) 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77B063E5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1C14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A</w:t>
            </w:r>
          </w:p>
        </w:tc>
        <w:tc>
          <w:tcPr>
            <w:tcW w:w="9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44F54493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-Rich regions in the sequences 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10549A0A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of A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content</w:t>
            </w:r>
          </w:p>
        </w:tc>
      </w:tr>
      <w:tr w:rsidR="00A81CE7" w:rsidRPr="001C1440" w14:paraId="03C5F9C0" w14:textId="77777777" w:rsidTr="00ED66CF">
        <w:trPr>
          <w:trHeight w:val="154"/>
          <w:jc w:val="center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39" w:type="dxa"/>
              <w:bottom w:w="0" w:type="dxa"/>
              <w:right w:w="39" w:type="dxa"/>
            </w:tcMar>
          </w:tcPr>
          <w:p w14:paraId="3B48F98E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ARSB-15-1B</w:t>
            </w:r>
          </w:p>
          <w:p w14:paraId="799AA2C9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(KY523512)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3C63EFEE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768-981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60F8617D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33C0E50F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9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0A203277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AAAAGGAAAAACGGAACTGAAGAGGAAAAACAAAGAAAAGAAACAAGGATATATTATTTATGAAAGAAATGGGAGCGCAGCGAATCAAAACAGGAAAACCCAAGGAAAGAGAAAAAATAAAAAGGAAAGAGAAAAAATAAAAAGTAAAGAG</w:t>
            </w:r>
            <w:r w:rsidRPr="001C144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AAAAAA</w:t>
            </w: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TATAAATTCGAAAACGTCATCGTTTGAGAAGAGGG</w:t>
            </w:r>
            <w:r w:rsidRPr="001C144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AAAAAA</w:t>
            </w: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 xml:space="preserve">GAAAAAACAAAA 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103CB3AF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60.7</w:t>
            </w:r>
          </w:p>
        </w:tc>
      </w:tr>
      <w:tr w:rsidR="00A81CE7" w:rsidRPr="001C1440" w14:paraId="7A8D713B" w14:textId="77777777" w:rsidTr="00ED66CF">
        <w:trPr>
          <w:trHeight w:val="154"/>
          <w:jc w:val="center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39" w:type="dxa"/>
              <w:bottom w:w="0" w:type="dxa"/>
              <w:right w:w="39" w:type="dxa"/>
            </w:tcMar>
          </w:tcPr>
          <w:p w14:paraId="5D0ADE90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ARSB-15-7B</w:t>
            </w:r>
          </w:p>
          <w:p w14:paraId="050933C6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(KY523513)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4D13F744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766-979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1201B85C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670A4DED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9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115C7942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AAAAGGAAAAACGGAACTGAAGAGGAAAAACAAAGAAAAGAAACAAGGATATATTATTTATGAAAGAAATGGGAGCGCAGCGAATCAAAACAGGAAAACCCAAGGAAAGAGAAAAAATAAAAAGGAAAGAGAAAAAATAAAAAGTAAAGAG</w:t>
            </w:r>
            <w:r w:rsidRPr="001C144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AAAAAA</w:t>
            </w: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TATAAATTCGAAAACGTCATCGTTCGAGAAGAGGG</w:t>
            </w:r>
            <w:r w:rsidRPr="001C144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AAAAAA</w:t>
            </w: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GAAAAAACAAAA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23A48BA1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60.7</w:t>
            </w:r>
          </w:p>
        </w:tc>
      </w:tr>
      <w:tr w:rsidR="00A81CE7" w:rsidRPr="001C1440" w14:paraId="68926044" w14:textId="77777777" w:rsidTr="00ED66CF">
        <w:trPr>
          <w:trHeight w:val="154"/>
          <w:jc w:val="center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39" w:type="dxa"/>
              <w:bottom w:w="0" w:type="dxa"/>
              <w:right w:w="39" w:type="dxa"/>
            </w:tcMar>
          </w:tcPr>
          <w:p w14:paraId="1F3DEB28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ARSF-15-1B</w:t>
            </w:r>
          </w:p>
          <w:p w14:paraId="257327CA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(KY523514)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4DCA2415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767-980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5ED72034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7DFB5E47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9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2F5CBF82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AAAAGGAAAAACGGAACTGAAGAGGAAAAACAAAGAAGCGAAACAAGGATATATTATTTATGAAAGAAATGGGAGCGCAGCGAATCAAAACAGGAAAACCCAAGGAAAGAGAAAAAATAAAAAGGAAAGAGAAAAAATAAAAAGTAAAGAG</w:t>
            </w:r>
            <w:r w:rsidRPr="001C144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AAAAAA</w:t>
            </w: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TATAAATTCGAAAACGTCATCGTTTGAGAAGAGGG</w:t>
            </w:r>
            <w:r w:rsidRPr="001C144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AAAAAA</w:t>
            </w: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 xml:space="preserve">GAAAAAACAAAA 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142B9F7E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59.8</w:t>
            </w:r>
          </w:p>
        </w:tc>
      </w:tr>
      <w:tr w:rsidR="00A81CE7" w:rsidRPr="001C1440" w14:paraId="499E510B" w14:textId="77777777" w:rsidTr="00ED66CF">
        <w:trPr>
          <w:trHeight w:val="154"/>
          <w:jc w:val="center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39" w:type="dxa"/>
              <w:bottom w:w="0" w:type="dxa"/>
              <w:right w:w="39" w:type="dxa"/>
            </w:tcMar>
          </w:tcPr>
          <w:p w14:paraId="5283F315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ARSF-15-7B</w:t>
            </w:r>
          </w:p>
          <w:p w14:paraId="2B11596D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(KY523515)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53A07A8C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767-980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4E8A1F6E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23E49F3F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9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14BDF707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AAAAGGAAAAACGGAACTGAAGAGGAAAAACAAAGAAAAGAAACAAGGATATATTATTTATGAAAGAAATGGGAGCGCAGCGAATCAAAACAGGAAAACCCAAGGAAAGAGAAAAAATAAAAAGGAAAGAGAAAAAATAAAAAGTAAAGAG</w:t>
            </w:r>
            <w:r w:rsidRPr="001C144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AAAAAA</w:t>
            </w: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TATAAATTCGAAAACGTCATCGTTTGAGAAGAGGG</w:t>
            </w:r>
            <w:r w:rsidRPr="001C144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AAAAAA</w:t>
            </w: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 xml:space="preserve">GAAAAAACAAAA 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56BA716D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60.7</w:t>
            </w:r>
          </w:p>
        </w:tc>
      </w:tr>
      <w:tr w:rsidR="00A81CE7" w:rsidRPr="001C1440" w14:paraId="645D818A" w14:textId="77777777" w:rsidTr="00ED66CF">
        <w:trPr>
          <w:trHeight w:val="154"/>
          <w:jc w:val="center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39" w:type="dxa"/>
              <w:bottom w:w="0" w:type="dxa"/>
              <w:right w:w="39" w:type="dxa"/>
            </w:tcMar>
          </w:tcPr>
          <w:p w14:paraId="5997E2CB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Fz-15-1B</w:t>
            </w:r>
          </w:p>
          <w:p w14:paraId="32E470BF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(KY523516)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00C6118D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765-978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499C109C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033607F8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9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4ADC651F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AAAAGGAAAAACGGAACTGAAGAGGAAAAACAAAGAAAAGAAACAAGGATATATTATTTATGAAAGAAATGGGAGCGCAGCGAATCAAAACAGGAAAACCCAAGGAAAGAGAAAAAATAAAAAGGAAAGAGAAAAAATAAAAAGTAAAGAG</w:t>
            </w:r>
            <w:r w:rsidRPr="001C144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AAAAAA</w:t>
            </w: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TATAAATTCGAAAACGTCATCGTTTGAGAAGAGGG</w:t>
            </w:r>
            <w:r w:rsidRPr="001C144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AAAAAA</w:t>
            </w: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 xml:space="preserve">GAAAAAACAAAA 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042040AB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60.7</w:t>
            </w:r>
          </w:p>
        </w:tc>
      </w:tr>
      <w:tr w:rsidR="00A81CE7" w:rsidRPr="001C1440" w14:paraId="692A715F" w14:textId="77777777" w:rsidTr="00ED66CF">
        <w:trPr>
          <w:trHeight w:val="154"/>
          <w:jc w:val="center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39" w:type="dxa"/>
              <w:bottom w:w="0" w:type="dxa"/>
              <w:right w:w="39" w:type="dxa"/>
            </w:tcMar>
          </w:tcPr>
          <w:p w14:paraId="723F656B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Fz-15-10B</w:t>
            </w:r>
          </w:p>
          <w:p w14:paraId="0522B55B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(KY523517)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1F9424B9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765-978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11519DAF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031AF933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9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3CD6DCF7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AAAAGGAAAAACGGAACTGAAGAGGAAAAACAAAGAAAAGAAACAAGGATATATTATTTATGAAAGAAATGGGAGCGCAGCGAATCAAAACAGGAAAACCCAAGGAAAGAGAAAAAATAAAAAGGAAAGAGAAAAAATAAAAAGTAAAGAG</w:t>
            </w:r>
            <w:r w:rsidRPr="001C144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AAAAAA</w:t>
            </w: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TATAAATTCGAAAACGTCATCGTTTGAGAAGAGGG</w:t>
            </w:r>
            <w:r w:rsidRPr="001C144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AAAAAA</w:t>
            </w: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 xml:space="preserve">GAAAAAACAAAA 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19E7B57E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60.7</w:t>
            </w:r>
          </w:p>
        </w:tc>
      </w:tr>
      <w:tr w:rsidR="00A81CE7" w:rsidRPr="001C1440" w14:paraId="7A0DF57C" w14:textId="77777777" w:rsidTr="00ED66CF">
        <w:trPr>
          <w:trHeight w:val="154"/>
          <w:jc w:val="center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39" w:type="dxa"/>
              <w:bottom w:w="0" w:type="dxa"/>
              <w:right w:w="39" w:type="dxa"/>
            </w:tcMar>
          </w:tcPr>
          <w:p w14:paraId="1C4C381C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Hmg-14-1B</w:t>
            </w:r>
          </w:p>
          <w:p w14:paraId="3311418C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(KY523518)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380C5441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766-979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4C090486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10FF6A64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9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31A12C69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AAAAGGAAAAACGGAACTGAGGAAGGAAAACAAAGAAAAGAAACATGGATATATTATTTATGAAAGAAATGGGAGCGCAGCGAATCCAAACAGAAAAAGCCAAGGAAAGAGAAAAAATAAAAAGGAAAGAGAAAAAATAAAAAGTAAAGAG</w:t>
            </w:r>
            <w:r w:rsidRPr="001C144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AAAAAA</w:t>
            </w: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TATAAATTCGAAAACGTCATCGTTTGAGAGGAGGG</w:t>
            </w:r>
            <w:r w:rsidRPr="001C144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AAAAAA</w:t>
            </w: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 xml:space="preserve">GAAAAAACAAAA 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0F3186D3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59.3</w:t>
            </w:r>
          </w:p>
        </w:tc>
      </w:tr>
      <w:tr w:rsidR="00A81CE7" w:rsidRPr="001C1440" w14:paraId="0B328A18" w14:textId="77777777" w:rsidTr="00ED66CF">
        <w:trPr>
          <w:trHeight w:val="154"/>
          <w:jc w:val="center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39" w:type="dxa"/>
              <w:bottom w:w="0" w:type="dxa"/>
              <w:right w:w="39" w:type="dxa"/>
            </w:tcMar>
          </w:tcPr>
          <w:p w14:paraId="048F9607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Hmg-15-6B</w:t>
            </w:r>
          </w:p>
          <w:p w14:paraId="137B4750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(KY523519)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7B6B8773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766-979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67383A3D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731F32EA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9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0EF12569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AAAAGGAAAAACGGAACTGAAGAGGAAAAACAAAGAAAAGAAACAAGGATATATTATTTATGAAAGAAATGGGAGCGCAGCGAATCAAAACAGGAAAACCCAAGGAAAGAGAAAAAATAAAAAGGAAAGAGAAAAAATAAAAAGTAAAGAG</w:t>
            </w:r>
            <w:r w:rsidRPr="001C144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AAAAAA</w:t>
            </w: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TATAAATTCGAAAACGTCATCGTTTGAGAGGAGGG</w:t>
            </w:r>
            <w:r w:rsidRPr="001C144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AAAAAA</w:t>
            </w: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GAAAAAACAAAA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5434DDEC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60.7</w:t>
            </w:r>
          </w:p>
        </w:tc>
      </w:tr>
      <w:tr w:rsidR="00A81CE7" w:rsidRPr="001C1440" w14:paraId="62C85B8D" w14:textId="77777777" w:rsidTr="00ED66CF">
        <w:trPr>
          <w:trHeight w:val="154"/>
          <w:jc w:val="center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39" w:type="dxa"/>
              <w:bottom w:w="0" w:type="dxa"/>
              <w:right w:w="39" w:type="dxa"/>
            </w:tcMar>
          </w:tcPr>
          <w:p w14:paraId="2CE868A7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Hmg-16-1B</w:t>
            </w:r>
          </w:p>
          <w:p w14:paraId="6B038F67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(MF141730)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02A1603A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766-979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03F543A7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73310215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9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3A29DB1A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eastAsia="Times New Roman" w:hAnsi="Times New Roman" w:cs="Times New Roman"/>
                <w:sz w:val="18"/>
                <w:szCs w:val="18"/>
              </w:rPr>
              <w:t>AAAAGGAAAAACGGAACTGAAGAGGAAAAACAAAGAAAAGAAACAAGGATATTTTTTTTTTGAAAGAAATGGGAGCGCAGCGAATCAAACCAGGAAAACCCAAGGAAAGAGAAAAAATAAAAAGGAAAGGGAAAAAATAAAAAGTAAAGAG</w:t>
            </w:r>
            <w:r w:rsidRPr="001C1440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AAAAAAA</w:t>
            </w:r>
            <w:r w:rsidRPr="001C1440">
              <w:rPr>
                <w:rFonts w:ascii="Times New Roman" w:eastAsia="Times New Roman" w:hAnsi="Times New Roman" w:cs="Times New Roman"/>
                <w:sz w:val="18"/>
                <w:szCs w:val="18"/>
              </w:rPr>
              <w:t>TATAAATTCGAAAAGGTCATCGTTTGAGAAGAGGG</w:t>
            </w:r>
            <w:r w:rsidRPr="001C1440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AAAAAAA</w:t>
            </w:r>
            <w:r w:rsidRPr="001C1440">
              <w:rPr>
                <w:rFonts w:ascii="Times New Roman" w:eastAsia="Times New Roman" w:hAnsi="Times New Roman" w:cs="Times New Roman"/>
                <w:sz w:val="18"/>
                <w:szCs w:val="18"/>
              </w:rPr>
              <w:t>GAAAAAACAAAA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72C74C55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58.4</w:t>
            </w:r>
          </w:p>
        </w:tc>
      </w:tr>
      <w:tr w:rsidR="00A81CE7" w:rsidRPr="001C1440" w14:paraId="407B2209" w14:textId="77777777" w:rsidTr="00ED66CF">
        <w:trPr>
          <w:trHeight w:val="154"/>
          <w:jc w:val="center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39" w:type="dxa"/>
              <w:bottom w:w="0" w:type="dxa"/>
              <w:right w:w="39" w:type="dxa"/>
            </w:tcMar>
          </w:tcPr>
          <w:p w14:paraId="3B6D2809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SG-14-23B</w:t>
            </w:r>
          </w:p>
          <w:p w14:paraId="65A5A5C1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(KY523520)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1ED4B7B4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767-980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61983F04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28B6795C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9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7B5A9064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AAAAGGAAAAACGGAACTGAAGAGGAAAAACAAAGAAAAGAAACAAGGATATATTATTTATGAAAGAAATGGGAGCGCAGCGAATCAAAACAGGAAAACCCAAGGAAAGAGAAAAAATAAAAAGGAAAGAGAAAAAATAAAAAGTAAAGAG</w:t>
            </w:r>
            <w:r w:rsidRPr="001C144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AAAAAA</w:t>
            </w: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TATAAATTCGAAAACGTCATCGTTTGAGAAGAGGG</w:t>
            </w:r>
            <w:r w:rsidRPr="001C144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AAAAAA</w:t>
            </w: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 xml:space="preserve">GAAAAAACAAAA 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5C624197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60.7</w:t>
            </w:r>
          </w:p>
        </w:tc>
      </w:tr>
      <w:tr w:rsidR="00A81CE7" w:rsidRPr="001C1440" w14:paraId="51AA6A35" w14:textId="77777777" w:rsidTr="00ED66CF">
        <w:trPr>
          <w:trHeight w:val="154"/>
          <w:jc w:val="center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39" w:type="dxa"/>
              <w:bottom w:w="0" w:type="dxa"/>
              <w:right w:w="39" w:type="dxa"/>
            </w:tcMar>
          </w:tcPr>
          <w:p w14:paraId="4ED5877D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SG-15-11B</w:t>
            </w:r>
          </w:p>
          <w:p w14:paraId="70BBA68A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(KY523521)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69F0FE0E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766-979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5D4F5E17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48D96DA0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9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584F61B9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AAAAGGAAAAACGGAACTGAAGAGGAAAAACAAAGAAAAGAAACAAGGATATATTATTTATGAAAGAAATGGGAGCGCAGCGAATCAAAACAGGAAAACCCAAGGAAAGAGAAAAAATAAAAAGGAAAGAGAAAAAATAAAAAGTAAAGAG</w:t>
            </w:r>
            <w:r w:rsidRPr="001C144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AAAAAA</w:t>
            </w: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TATAAATTCGAAAACGTCATCGTTTGAGAAGAGGG</w:t>
            </w:r>
            <w:r w:rsidRPr="001C144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AAAAAA</w:t>
            </w: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 xml:space="preserve">GAAAAAACAAAA 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7864E4CC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60.7</w:t>
            </w:r>
          </w:p>
        </w:tc>
      </w:tr>
      <w:tr w:rsidR="00A81CE7" w:rsidRPr="001C1440" w14:paraId="1046F726" w14:textId="77777777" w:rsidTr="00ED66CF">
        <w:trPr>
          <w:trHeight w:val="154"/>
          <w:jc w:val="center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39" w:type="dxa"/>
              <w:bottom w:w="0" w:type="dxa"/>
              <w:right w:w="39" w:type="dxa"/>
            </w:tcMar>
          </w:tcPr>
          <w:p w14:paraId="11B95616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SG-16-5B</w:t>
            </w:r>
          </w:p>
          <w:p w14:paraId="0E2853E0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(MF141731)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3C266F99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766-976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29941567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3105DB93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9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48C550FF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eastAsia="Times New Roman" w:hAnsi="Times New Roman" w:cs="Times New Roman"/>
                <w:sz w:val="18"/>
                <w:szCs w:val="18"/>
              </w:rPr>
              <w:t>AAAAGGAAAAACGGAACTGAGAGGACAAAGAGAAAAGAAACAAGGGTTTTTTTTTTTTGAAAGAAATGGGAGCGCAGCAAATCGAAACAGGAAACCCCAAGGAAAGAGAAAAAATAAAAAGGAAAAGGGAAAAATAAAAAGTAAAGAG</w:t>
            </w:r>
            <w:r w:rsidRPr="001C1440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AAAAAAA</w:t>
            </w:r>
            <w:r w:rsidRPr="001C1440">
              <w:rPr>
                <w:rFonts w:ascii="Times New Roman" w:eastAsia="Times New Roman" w:hAnsi="Times New Roman" w:cs="Times New Roman"/>
                <w:sz w:val="18"/>
                <w:szCs w:val="18"/>
              </w:rPr>
              <w:t>TATAAATTCGAAAACGTCATCGTTTGAGAAGAGGG</w:t>
            </w:r>
            <w:r w:rsidRPr="001C1440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AAAAAAAA</w:t>
            </w:r>
            <w:r w:rsidRPr="001C1440">
              <w:rPr>
                <w:rFonts w:ascii="Times New Roman" w:eastAsia="Times New Roman" w:hAnsi="Times New Roman" w:cs="Times New Roman"/>
                <w:sz w:val="18"/>
                <w:szCs w:val="18"/>
              </w:rPr>
              <w:t>GAAAAAACAAAA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39" w:type="dxa"/>
              <w:bottom w:w="0" w:type="dxa"/>
              <w:right w:w="39" w:type="dxa"/>
            </w:tcMar>
            <w:hideMark/>
          </w:tcPr>
          <w:p w14:paraId="54C12220" w14:textId="77777777" w:rsidR="00A81CE7" w:rsidRPr="001C1440" w:rsidRDefault="00A81CE7" w:rsidP="00ED66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1440">
              <w:rPr>
                <w:rFonts w:ascii="Times New Roman" w:hAnsi="Times New Roman" w:cs="Times New Roman"/>
                <w:sz w:val="18"/>
                <w:szCs w:val="18"/>
              </w:rPr>
              <w:t>56.4</w:t>
            </w:r>
          </w:p>
        </w:tc>
      </w:tr>
    </w:tbl>
    <w:p w14:paraId="50D225BC" w14:textId="77777777" w:rsidR="00846A89" w:rsidRDefault="00846A89"/>
    <w:sectPr w:rsidR="00846A89" w:rsidSect="00A81CE7">
      <w:pgSz w:w="16838" w:h="11906" w:orient="landscape"/>
      <w:pgMar w:top="1276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885"/>
    <w:rsid w:val="003C2126"/>
    <w:rsid w:val="004E2C3F"/>
    <w:rsid w:val="00846A89"/>
    <w:rsid w:val="00A81CE7"/>
    <w:rsid w:val="00AF35A0"/>
    <w:rsid w:val="00CB6A53"/>
    <w:rsid w:val="00FE4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D5B3B"/>
  <w15:chartTrackingRefBased/>
  <w15:docId w15:val="{DE915585-8AE8-4AD1-9AFC-C3301417A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CE7"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9</Words>
  <Characters>2789</Characters>
  <Application>Microsoft Office Word</Application>
  <DocSecurity>0</DocSecurity>
  <Lines>23</Lines>
  <Paragraphs>6</Paragraphs>
  <ScaleCrop>false</ScaleCrop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ngo Marimuthu</dc:creator>
  <cp:keywords/>
  <dc:description/>
  <cp:lastModifiedBy>Elango Marimuthu</cp:lastModifiedBy>
  <cp:revision>3</cp:revision>
  <dcterms:created xsi:type="dcterms:W3CDTF">2024-11-08T08:46:00Z</dcterms:created>
  <dcterms:modified xsi:type="dcterms:W3CDTF">2024-11-08T08:47:00Z</dcterms:modified>
</cp:coreProperties>
</file>